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15" w:type="dxa"/>
        <w:tblLook w:val="04A0" w:firstRow="1" w:lastRow="0" w:firstColumn="1" w:lastColumn="0" w:noHBand="0" w:noVBand="1"/>
      </w:tblPr>
      <w:tblGrid>
        <w:gridCol w:w="1582"/>
        <w:gridCol w:w="960"/>
        <w:gridCol w:w="960"/>
        <w:gridCol w:w="960"/>
        <w:gridCol w:w="1053"/>
        <w:gridCol w:w="960"/>
        <w:gridCol w:w="960"/>
        <w:gridCol w:w="960"/>
        <w:gridCol w:w="960"/>
        <w:gridCol w:w="960"/>
      </w:tblGrid>
      <w:tr w:rsidR="00781459" w:rsidRPr="00F55D27" w14:paraId="0270137B" w14:textId="77777777" w:rsidTr="008A4338">
        <w:trPr>
          <w:trHeight w:val="300"/>
        </w:trPr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6BEDD" w14:textId="77777777" w:rsidR="00781459" w:rsidRPr="00F55D27" w:rsidRDefault="00781459" w:rsidP="007814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r w:rsidRPr="00F55D27">
              <w:rPr>
                <w:rFonts w:ascii="Calibri" w:eastAsia="Times New Roman" w:hAnsi="Calibri" w:cs="Times New Roman"/>
                <w:color w:val="000000"/>
              </w:rPr>
              <w:t>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513C7" w14:textId="77777777" w:rsidR="00781459" w:rsidRPr="00F55D27" w:rsidRDefault="00781459" w:rsidP="007814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F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49DED" w14:textId="77777777" w:rsidR="00781459" w:rsidRPr="00F55D27" w:rsidRDefault="00781459" w:rsidP="007814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M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B3E67" w14:textId="77777777" w:rsidR="00781459" w:rsidRPr="00F55D27" w:rsidRDefault="00781459" w:rsidP="007814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Zn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5BCD4" w14:textId="77777777" w:rsidR="00781459" w:rsidRPr="00F55D27" w:rsidRDefault="00781459" w:rsidP="007814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Cu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9C876" w14:textId="77777777" w:rsidR="00781459" w:rsidRPr="00F55D27" w:rsidRDefault="00781459" w:rsidP="007814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C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C4097" w14:textId="77777777" w:rsidR="00781459" w:rsidRPr="00F55D27" w:rsidRDefault="00781459" w:rsidP="007814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6C602" w14:textId="77777777" w:rsidR="00781459" w:rsidRPr="00F55D27" w:rsidRDefault="00781459" w:rsidP="007814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M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71CF5" w14:textId="77777777" w:rsidR="00781459" w:rsidRPr="00F55D27" w:rsidRDefault="00781459" w:rsidP="007814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EC1DD" w14:textId="77777777" w:rsidR="00781459" w:rsidRPr="00F55D27" w:rsidRDefault="00781459" w:rsidP="007814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Pb</w:t>
            </w:r>
          </w:p>
        </w:tc>
      </w:tr>
      <w:tr w:rsidR="00781459" w:rsidRPr="00F55D27" w14:paraId="63CEE689" w14:textId="77777777" w:rsidTr="008A4338">
        <w:trPr>
          <w:trHeight w:val="300"/>
        </w:trPr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0125" w14:textId="40710F1A" w:rsidR="00781459" w:rsidRPr="00F55D27" w:rsidRDefault="008A4338" w:rsidP="007814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A968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D7C5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6400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401E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C339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3327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3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4A03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560B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AEB3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8A4338" w:rsidRPr="00F55D27" w14:paraId="51CF0822" w14:textId="77777777" w:rsidTr="008A4338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09FD" w14:textId="1428764E" w:rsidR="008A4338" w:rsidRPr="00F55D27" w:rsidRDefault="008A4338" w:rsidP="008A4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D7D3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73DE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1106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D2F2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577E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64D9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BE23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0E5E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1B32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8A4338" w:rsidRPr="00F55D27" w14:paraId="59E9C26D" w14:textId="77777777" w:rsidTr="008A4338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D852" w14:textId="52820D5C" w:rsidR="008A4338" w:rsidRPr="00F55D27" w:rsidRDefault="008A4338" w:rsidP="008A4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7EB5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B315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F17E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1F79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67B4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633E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2F4C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2E0E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B8CF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</w:tr>
      <w:tr w:rsidR="008A4338" w:rsidRPr="00F55D27" w14:paraId="51851C65" w14:textId="77777777" w:rsidTr="008A4338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B8A5" w14:textId="65079AE4" w:rsidR="008A4338" w:rsidRPr="00F55D27" w:rsidRDefault="008A4338" w:rsidP="008A4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851B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3DB0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83D2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E4EF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6FE8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CAE9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05E4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DB57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9103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</w:tr>
      <w:tr w:rsidR="008A4338" w:rsidRPr="00F55D27" w14:paraId="282AFF4C" w14:textId="77777777" w:rsidTr="008A4338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35B7" w14:textId="4F59A34E" w:rsidR="008A4338" w:rsidRPr="00F55D27" w:rsidRDefault="008A4338" w:rsidP="008A4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A451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9490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29B0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0274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FADA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4774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E0D7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7EAF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CC9A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8A4338" w:rsidRPr="00F55D27" w14:paraId="22F29C51" w14:textId="77777777" w:rsidTr="008A4338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C7CD" w14:textId="3B5111CB" w:rsidR="008A4338" w:rsidRPr="00F55D27" w:rsidRDefault="008A4338" w:rsidP="008A4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B800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9823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6324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0943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1720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DA8C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2857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8FA3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27C6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</w:tr>
      <w:tr w:rsidR="008A4338" w:rsidRPr="00F55D27" w14:paraId="457A2B67" w14:textId="77777777" w:rsidTr="008A4338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8A8B" w14:textId="02386B90" w:rsidR="008A4338" w:rsidRPr="00F55D27" w:rsidRDefault="008A4338" w:rsidP="008A4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DC67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1019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36CC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EDEC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7151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1090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1984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8F15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EE57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</w:tr>
      <w:tr w:rsidR="008A4338" w:rsidRPr="00F55D27" w14:paraId="167C57A6" w14:textId="77777777" w:rsidTr="008A4338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DB8E" w14:textId="487C5929" w:rsidR="008A4338" w:rsidRPr="00F55D27" w:rsidRDefault="008A4338" w:rsidP="008A4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C387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1671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C565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6D17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C414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F9FF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9776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4BF5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B16D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8A4338" w:rsidRPr="00F55D27" w14:paraId="08E815B0" w14:textId="77777777" w:rsidTr="008A4338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45DC" w14:textId="5F68187F" w:rsidR="008A4338" w:rsidRPr="00F55D27" w:rsidRDefault="008A4338" w:rsidP="008A4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D87E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563C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E409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F580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0D3C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998D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9F7F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ACD8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AEE9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8A4338" w:rsidRPr="00F55D27" w14:paraId="0FC01B54" w14:textId="77777777" w:rsidTr="008A4338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A9EC" w14:textId="30FFE091" w:rsidR="008A4338" w:rsidRPr="00F55D27" w:rsidRDefault="008A4338" w:rsidP="008A4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AA49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8D69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B548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7793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3C3D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B0FA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1EDD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FF65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89F3" w14:textId="77777777" w:rsidR="008A4338" w:rsidRPr="00F55D27" w:rsidRDefault="008A4338" w:rsidP="008A43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781459" w:rsidRPr="00F55D27" w14:paraId="45EB20CC" w14:textId="77777777" w:rsidTr="008A4338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164B" w14:textId="3EDCC310" w:rsidR="00781459" w:rsidRPr="00F55D27" w:rsidRDefault="008A4338" w:rsidP="007814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1E9B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CE3E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E144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9EC9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3785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D37D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4B02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7B73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9795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</w:tr>
      <w:tr w:rsidR="00781459" w:rsidRPr="00F55D27" w14:paraId="6DBDF309" w14:textId="77777777" w:rsidTr="008A4338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FAB6" w14:textId="2DB553D3" w:rsidR="00781459" w:rsidRPr="00F55D27" w:rsidRDefault="008A4338" w:rsidP="007814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18B2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32D0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40B5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5637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5C7C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FF74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C919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BA9E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2707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</w:tr>
      <w:tr w:rsidR="00781459" w:rsidRPr="00F55D27" w14:paraId="6D358EF2" w14:textId="77777777" w:rsidTr="008A4338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82A8" w14:textId="54949705" w:rsidR="00781459" w:rsidRPr="00F55D27" w:rsidRDefault="006E65EE" w:rsidP="007814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1E1B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B8B1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31B3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59E0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A28C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8E5D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8281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62B6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3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9D69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781459" w:rsidRPr="00F55D27" w14:paraId="3979583C" w14:textId="77777777" w:rsidTr="008A4338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D6E5" w14:textId="2C114E78" w:rsidR="00781459" w:rsidRPr="00F55D27" w:rsidRDefault="006E65EE" w:rsidP="007814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E823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2B21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7577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4666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8DAB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D86C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6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9873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5F3A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F9AF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781459" w:rsidRPr="00F55D27" w14:paraId="0F95AF8B" w14:textId="77777777" w:rsidTr="008A4338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CF55" w14:textId="5C3E6D56" w:rsidR="00781459" w:rsidRPr="00F55D27" w:rsidRDefault="006E65EE" w:rsidP="007814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F268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4372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20B6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DE13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77C3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4D3B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6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9EA9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8527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3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CEC8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</w:tr>
      <w:tr w:rsidR="00781459" w:rsidRPr="00F55D27" w14:paraId="51A8C01C" w14:textId="77777777" w:rsidTr="008A4338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15A6" w14:textId="1E279BF5" w:rsidR="00781459" w:rsidRPr="00F55D27" w:rsidRDefault="006E65EE" w:rsidP="007814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7D50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3138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EBF0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31AC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8B5F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86F6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8833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D7AF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0F2B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781459" w:rsidRPr="00F55D27" w14:paraId="34303963" w14:textId="77777777" w:rsidTr="008A4338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C3B1" w14:textId="60F4B9C0" w:rsidR="00781459" w:rsidRPr="00F55D27" w:rsidRDefault="006E65EE" w:rsidP="007814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4F1D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085E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C926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B031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052B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1365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DC30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F6C1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115E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</w:tr>
      <w:tr w:rsidR="00781459" w:rsidRPr="00F55D27" w14:paraId="0CB61E2A" w14:textId="77777777" w:rsidTr="008A4338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5691" w14:textId="7E454C1B" w:rsidR="00781459" w:rsidRPr="00F55D27" w:rsidRDefault="006E65EE" w:rsidP="007814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DD15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3165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9D19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A4C5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E77E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A305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ACEB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6C65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1AF0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</w:tr>
      <w:tr w:rsidR="006E65EE" w:rsidRPr="00F55D27" w14:paraId="63A65044" w14:textId="77777777" w:rsidTr="00C728B7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FF4D8" w14:textId="39DE6197" w:rsidR="006E65EE" w:rsidRPr="00F55D27" w:rsidRDefault="006E65EE" w:rsidP="006E65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D62B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DEFA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EEDE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9085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F7EF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7FD1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6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2F4C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3D31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5EB1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  <w:tr w:rsidR="006E65EE" w:rsidRPr="00F55D27" w14:paraId="47280520" w14:textId="77777777" w:rsidTr="00C728B7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221BB" w14:textId="367243F1" w:rsidR="006E65EE" w:rsidRPr="00F55D27" w:rsidRDefault="006E65EE" w:rsidP="006E65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0BC1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B8AA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2B86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7E62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531C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4D62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9E50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4AB0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23CC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781459" w:rsidRPr="00F55D27" w14:paraId="7F2ECD32" w14:textId="77777777" w:rsidTr="008A4338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896B" w14:textId="57923173" w:rsidR="00781459" w:rsidRPr="00F55D27" w:rsidRDefault="006E65EE" w:rsidP="007814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C42F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11A6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C73A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BF35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2481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30F2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6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83B7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C81D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E910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781459" w:rsidRPr="00F55D27" w14:paraId="0D02F4A9" w14:textId="77777777" w:rsidTr="008A4338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F4D2" w14:textId="1972D4E3" w:rsidR="00781459" w:rsidRPr="00F55D27" w:rsidRDefault="006E65EE" w:rsidP="007814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E74B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FB44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436F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CA18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F395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4E14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42E2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CE57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AB35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781459" w:rsidRPr="00F55D27" w14:paraId="645DFAB4" w14:textId="77777777" w:rsidTr="008A4338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BA28" w14:textId="05AB681F" w:rsidR="00781459" w:rsidRPr="00F55D27" w:rsidRDefault="006E65EE" w:rsidP="007814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644E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BAA9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B352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2709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3A5E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0789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6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CF03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816D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1C8C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</w:tr>
      <w:tr w:rsidR="00781459" w:rsidRPr="00F55D27" w14:paraId="644B9CD7" w14:textId="77777777" w:rsidTr="008A4338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AF0D" w14:textId="3776B3C6" w:rsidR="00781459" w:rsidRPr="00F55D27" w:rsidRDefault="006E65EE" w:rsidP="007814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292B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06E0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9852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2635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7D5E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6F3E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6D2C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0E0C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ACC3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781459" w:rsidRPr="00F55D27" w14:paraId="2A4FA074" w14:textId="77777777" w:rsidTr="008A4338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C271" w14:textId="5A52379B" w:rsidR="00781459" w:rsidRPr="00F55D27" w:rsidRDefault="006E65EE" w:rsidP="007814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36D4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2B53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CD7E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3968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346F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3E26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F7A5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5C7B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CCCD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6E65EE" w:rsidRPr="00F55D27" w14:paraId="79B85165" w14:textId="77777777" w:rsidTr="000D61AA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B3CA9" w14:textId="2927B186" w:rsidR="006E65EE" w:rsidRPr="00F55D27" w:rsidRDefault="006E65EE" w:rsidP="006E65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F3EA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2DA6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2ABF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BB88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F139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06F9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748A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DC86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ED67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6E65EE" w:rsidRPr="00F55D27" w14:paraId="5E5FA122" w14:textId="77777777" w:rsidTr="000D61AA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78CC0" w14:textId="022BDE11" w:rsidR="006E65EE" w:rsidRPr="00F55D27" w:rsidRDefault="006E65EE" w:rsidP="006E65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5B5F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1922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3472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E66F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152D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4BEC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57C7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4C3B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2C3B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</w:tr>
      <w:tr w:rsidR="006E65EE" w:rsidRPr="00F55D27" w14:paraId="158C99F0" w14:textId="77777777" w:rsidTr="000D61AA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58885" w14:textId="6CEB0322" w:rsidR="006E65EE" w:rsidRPr="00F55D27" w:rsidRDefault="006E65EE" w:rsidP="006E65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10C2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D664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942B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074B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A1A3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B872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92CE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B4D0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7071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6E65EE" w:rsidRPr="00F55D27" w14:paraId="750C8992" w14:textId="77777777" w:rsidTr="000D61AA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A3B77" w14:textId="5FBCB1E4" w:rsidR="006E65EE" w:rsidRPr="00F55D27" w:rsidRDefault="006E65EE" w:rsidP="006E65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35AD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E17A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BE92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91D3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31A1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CF7F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6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0517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27E8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E658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6E65EE" w:rsidRPr="00F55D27" w14:paraId="0EFCE9C9" w14:textId="77777777" w:rsidTr="000D61AA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68A71" w14:textId="0013EE5F" w:rsidR="006E65EE" w:rsidRPr="00F55D27" w:rsidRDefault="006E65EE" w:rsidP="006E65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FA2C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6431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8F88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252D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2835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5292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6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724C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9D7B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69A7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6E65EE" w:rsidRPr="00F55D27" w14:paraId="09451DC1" w14:textId="77777777" w:rsidTr="000D61AA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18DC0" w14:textId="4DCE35B1" w:rsidR="006E65EE" w:rsidRPr="00F55D27" w:rsidRDefault="006E65EE" w:rsidP="006E65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CE66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FC1E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D54E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D2FA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78CB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D186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C9FC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AD40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4EE3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</w:tr>
      <w:tr w:rsidR="006E65EE" w:rsidRPr="00F55D27" w14:paraId="6E87EF60" w14:textId="77777777" w:rsidTr="000D61AA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32CEF" w14:textId="318F35D8" w:rsidR="006E65EE" w:rsidRPr="00F55D27" w:rsidRDefault="006E65EE" w:rsidP="006E65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B307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E416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2A4F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FE86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551C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0BE2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A88E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260D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B218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</w:tr>
      <w:tr w:rsidR="006E65EE" w:rsidRPr="00F55D27" w14:paraId="305375A5" w14:textId="77777777" w:rsidTr="000D61AA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7199A" w14:textId="5E0EACE3" w:rsidR="006E65EE" w:rsidRPr="00F55D27" w:rsidRDefault="006E65EE" w:rsidP="006E65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2027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7812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26C7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6AC6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F688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BFFC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6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F4B2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3BD1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6AD0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6E65EE" w:rsidRPr="00F55D27" w14:paraId="2CA2120C" w14:textId="77777777" w:rsidTr="000D61AA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50ABE" w14:textId="77A1B9CF" w:rsidR="006E65EE" w:rsidRPr="00F55D27" w:rsidRDefault="006E65EE" w:rsidP="006E65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DFA8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188E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E856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0289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0CB3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FB14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161E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4D4B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32A1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781459" w:rsidRPr="00F55D27" w14:paraId="10908E15" w14:textId="77777777" w:rsidTr="008A4338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1BBE" w14:textId="5ECF4AE2" w:rsidR="00781459" w:rsidRPr="00F55D27" w:rsidRDefault="006E65EE" w:rsidP="007814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2982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1FC5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7D3F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8199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AEC3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4310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7695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0DB2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17CA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</w:tr>
      <w:tr w:rsidR="00781459" w:rsidRPr="00F55D27" w14:paraId="3A70E2FF" w14:textId="77777777" w:rsidTr="008A4338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6C1C" w14:textId="7961EA0F" w:rsidR="00781459" w:rsidRPr="00F55D27" w:rsidRDefault="006E65EE" w:rsidP="007814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35A7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2C72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F717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19DA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9AA2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1BE8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7237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8725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3DC8" w14:textId="77777777" w:rsidR="00781459" w:rsidRPr="00F55D27" w:rsidRDefault="00781459" w:rsidP="007814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</w:tr>
      <w:tr w:rsidR="006E65EE" w:rsidRPr="00F55D27" w14:paraId="66714DDD" w14:textId="77777777" w:rsidTr="009B0579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1131A" w14:textId="395FC616" w:rsidR="006E65EE" w:rsidRPr="00F55D27" w:rsidRDefault="006E65EE" w:rsidP="006E65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8457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EAC7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A0B8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972D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5537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FDD7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F94C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AA6F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254A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6E65EE" w:rsidRPr="00F55D27" w14:paraId="7850CB49" w14:textId="77777777" w:rsidTr="009B0579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50A27" w14:textId="50BD85FD" w:rsidR="006E65EE" w:rsidRPr="00F55D27" w:rsidRDefault="006E65EE" w:rsidP="006E65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3F1A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A67B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94F2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0711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FA75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27E9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6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BB1C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F41F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FFA9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6E65EE" w:rsidRPr="00F55D27" w14:paraId="16322916" w14:textId="77777777" w:rsidTr="009B0579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3A801" w14:textId="13FD53B9" w:rsidR="006E65EE" w:rsidRPr="00F55D27" w:rsidRDefault="006E65EE" w:rsidP="006E65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0B34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7F63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ED53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8CBA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93E9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3168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1B81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EA99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B50A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6E65EE" w:rsidRPr="00F55D27" w14:paraId="17827CCD" w14:textId="77777777" w:rsidTr="009B0579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EEC6A" w14:textId="1E19D19A" w:rsidR="006E65EE" w:rsidRPr="00F55D27" w:rsidRDefault="006E65EE" w:rsidP="006E65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538E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5F80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A770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49C9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4C2E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6856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8D2D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BA6A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176E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</w:tr>
      <w:tr w:rsidR="006E65EE" w:rsidRPr="00F55D27" w14:paraId="4952D5CC" w14:textId="77777777" w:rsidTr="009B0579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A93E7" w14:textId="69D346E6" w:rsidR="006E65EE" w:rsidRPr="00F55D27" w:rsidRDefault="006E65EE" w:rsidP="006E65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A6B6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6AE2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46FB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CDB9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F113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2896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6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F5A8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0ED6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1BA8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6E65EE" w:rsidRPr="00F55D27" w14:paraId="46721877" w14:textId="77777777" w:rsidTr="009B0579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0BDD1" w14:textId="5303D0C0" w:rsidR="006E65EE" w:rsidRPr="00F55D27" w:rsidRDefault="006E65EE" w:rsidP="006E65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B214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50C1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CB63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758C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5ADE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DCC7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6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87F3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3DF5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C130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6E65EE" w:rsidRPr="00F55D27" w14:paraId="10426198" w14:textId="77777777" w:rsidTr="009B0579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178C1" w14:textId="5758EF48" w:rsidR="006E65EE" w:rsidRPr="00F55D27" w:rsidRDefault="006E65EE" w:rsidP="006E65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lastRenderedPageBreak/>
              <w:t>GP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50B0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6234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3EE0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1D59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B07B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2DA9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6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711B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E1F0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98D0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  <w:tr w:rsidR="006E65EE" w:rsidRPr="00F55D27" w14:paraId="5FD3C6A3" w14:textId="77777777" w:rsidTr="009B0579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6CBC6" w14:textId="0633046E" w:rsidR="006E65EE" w:rsidRPr="00F55D27" w:rsidRDefault="006E65EE" w:rsidP="006E65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56AD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0C54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D86C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5BE9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C7B8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C205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6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3466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0D2F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C600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</w:tr>
      <w:tr w:rsidR="006E65EE" w:rsidRPr="00F55D27" w14:paraId="2AB3FCB8" w14:textId="77777777" w:rsidTr="009B0579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856D8" w14:textId="4CCDDBB4" w:rsidR="006E65EE" w:rsidRPr="00F55D27" w:rsidRDefault="006E65EE" w:rsidP="006E65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916E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178E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8052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AC8A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39C6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1C59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6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5DBE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32F1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1721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6E65EE" w:rsidRPr="00F55D27" w14:paraId="679B9EED" w14:textId="77777777" w:rsidTr="009B0579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2ED5E" w14:textId="128D9C50" w:rsidR="006E65EE" w:rsidRPr="00F55D27" w:rsidRDefault="006E65EE" w:rsidP="006E65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16C6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8BCA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8067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B5D9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3C25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2A17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6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753D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B0E7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5E9D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6E65EE" w:rsidRPr="00F55D27" w14:paraId="451D2892" w14:textId="77777777" w:rsidTr="009B0579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CC788" w14:textId="1D363B96" w:rsidR="006E65EE" w:rsidRPr="00F55D27" w:rsidRDefault="006E65EE" w:rsidP="006E65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99A7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6F11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9905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3759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25B4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3219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6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BC67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94A8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D7AF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6E65EE" w:rsidRPr="00F55D27" w14:paraId="0A6F7FED" w14:textId="77777777" w:rsidTr="009B0579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A3445" w14:textId="2E54A18F" w:rsidR="006E65EE" w:rsidRPr="00F55D27" w:rsidRDefault="006E65EE" w:rsidP="006E65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FCA1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83DB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3A75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6270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248D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0219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6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60DC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A15A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D3D5" w14:textId="77777777" w:rsidR="006E65EE" w:rsidRPr="00F55D27" w:rsidRDefault="006E65EE" w:rsidP="006E65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1933B4" w:rsidRPr="00F55D27" w14:paraId="3AF09CF6" w14:textId="77777777" w:rsidTr="007F276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B7000" w14:textId="0941E4C9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A61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7E05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727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4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013F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825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FCC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3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33F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8B3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9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440F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562</w:t>
            </w:r>
          </w:p>
        </w:tc>
      </w:tr>
      <w:tr w:rsidR="001933B4" w:rsidRPr="00F55D27" w14:paraId="0C0EBBB8" w14:textId="77777777" w:rsidTr="007F276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254F8" w14:textId="5D8229EF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928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FB42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0D1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3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C802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D09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FED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F4C5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01E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010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713</w:t>
            </w:r>
          </w:p>
        </w:tc>
      </w:tr>
      <w:tr w:rsidR="001933B4" w:rsidRPr="00F55D27" w14:paraId="64765A0C" w14:textId="77777777" w:rsidTr="007F276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44894" w14:textId="508712EB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1B3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422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DA5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3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0A7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B4E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3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C4F4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745F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2F0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53E5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87</w:t>
            </w:r>
          </w:p>
        </w:tc>
      </w:tr>
      <w:tr w:rsidR="001933B4" w:rsidRPr="00F55D27" w14:paraId="71B68374" w14:textId="77777777" w:rsidTr="007F276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960BE" w14:textId="00DDBBF9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1F7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9B74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83B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1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BD6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DB8F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A6D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27D3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9973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BBC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827</w:t>
            </w:r>
          </w:p>
        </w:tc>
      </w:tr>
      <w:tr w:rsidR="001933B4" w:rsidRPr="00F55D27" w14:paraId="339AEC17" w14:textId="77777777" w:rsidTr="007F276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DE1E5" w14:textId="4BDE1010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BF45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92F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B5A3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4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0DBF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48EE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A5B4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E30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47F4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2F43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038</w:t>
            </w:r>
          </w:p>
        </w:tc>
      </w:tr>
      <w:tr w:rsidR="001933B4" w:rsidRPr="00F55D27" w14:paraId="35F07DEF" w14:textId="77777777" w:rsidTr="007F276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00486" w14:textId="253756B9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5E2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A17D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1AA5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E47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74E2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AD8F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2E4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1FD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9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C1A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876</w:t>
            </w:r>
          </w:p>
        </w:tc>
      </w:tr>
      <w:tr w:rsidR="001933B4" w:rsidRPr="00F55D27" w14:paraId="10A8BF68" w14:textId="77777777" w:rsidTr="007F276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C183B" w14:textId="38587005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8A8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BAAF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8A4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3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140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FE25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A97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BDEF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432F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9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0EE2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617</w:t>
            </w:r>
          </w:p>
        </w:tc>
      </w:tr>
      <w:tr w:rsidR="001933B4" w:rsidRPr="00F55D27" w14:paraId="283AB486" w14:textId="77777777" w:rsidTr="007F276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3C150" w14:textId="0A4316D9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ED4F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C1F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31DD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49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E54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56D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661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7C3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0732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F25D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</w:tr>
      <w:tr w:rsidR="001933B4" w:rsidRPr="00F55D27" w14:paraId="18117616" w14:textId="77777777" w:rsidTr="007F276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C513E" w14:textId="30198DE0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AC3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803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4CA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4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4CE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E4ED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3BF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3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C48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5FA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B07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617</w:t>
            </w:r>
          </w:p>
        </w:tc>
      </w:tr>
      <w:tr w:rsidR="001933B4" w:rsidRPr="00F55D27" w14:paraId="3C2260EC" w14:textId="77777777" w:rsidTr="007F276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BEDF3" w14:textId="2E7ED762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79D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082F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FB4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4EC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FCA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CD9D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E14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CB3E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9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F10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177</w:t>
            </w:r>
          </w:p>
        </w:tc>
      </w:tr>
      <w:tr w:rsidR="001933B4" w:rsidRPr="00F55D27" w14:paraId="69D05781" w14:textId="77777777" w:rsidTr="007F276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D01FF" w14:textId="19871792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5952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75C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4F12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4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687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771D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791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395E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D43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3E2E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508</w:t>
            </w:r>
          </w:p>
        </w:tc>
      </w:tr>
      <w:tr w:rsidR="001933B4" w:rsidRPr="00F55D27" w14:paraId="49AE8ECF" w14:textId="77777777" w:rsidTr="007F276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9E62C" w14:textId="0AB9D55A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1EE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FDCD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98E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39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EACE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43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915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97E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841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190D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ED4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876</w:t>
            </w:r>
          </w:p>
        </w:tc>
      </w:tr>
      <w:tr w:rsidR="001933B4" w:rsidRPr="00F55D27" w14:paraId="1664A472" w14:textId="77777777" w:rsidTr="00747434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97DE1" w14:textId="3BB12F02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030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A2D3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4CB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1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276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7E3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2872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3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922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BC02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6A6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7111</w:t>
            </w:r>
          </w:p>
        </w:tc>
      </w:tr>
      <w:tr w:rsidR="001933B4" w:rsidRPr="00F55D27" w14:paraId="1D158F93" w14:textId="77777777" w:rsidTr="00747434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577A4" w14:textId="214FE1FF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9A55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7AD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047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37A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918D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BB8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36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9DD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DD02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78B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8647</w:t>
            </w:r>
          </w:p>
        </w:tc>
      </w:tr>
      <w:tr w:rsidR="001933B4" w:rsidRPr="00F55D27" w14:paraId="749F52C0" w14:textId="77777777" w:rsidTr="00747434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1A961" w14:textId="0E26126C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EA2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5E1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9CD5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504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7BE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C9F4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587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1B0F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E704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7599</w:t>
            </w:r>
          </w:p>
        </w:tc>
      </w:tr>
      <w:tr w:rsidR="001933B4" w:rsidRPr="00F55D27" w14:paraId="541EA192" w14:textId="77777777" w:rsidTr="00747434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688D6" w14:textId="63E76DB5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419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6BD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E81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2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14D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95C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087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2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FC9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4FF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EDEF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7592</w:t>
            </w:r>
          </w:p>
        </w:tc>
      </w:tr>
      <w:tr w:rsidR="001933B4" w:rsidRPr="00F55D27" w14:paraId="2CFC064E" w14:textId="77777777" w:rsidTr="00747434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93D46" w14:textId="0C3344B0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869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1DDF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F2DE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2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F5F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750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550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2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ABF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BB9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0ED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802</w:t>
            </w:r>
          </w:p>
        </w:tc>
      </w:tr>
      <w:tr w:rsidR="001933B4" w:rsidRPr="00F55D27" w14:paraId="7F65868E" w14:textId="77777777" w:rsidTr="00747434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A9AA7" w14:textId="70698A19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DAF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684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8CA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4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2EE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F36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27F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1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DFC3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275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E77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8701</w:t>
            </w:r>
          </w:p>
        </w:tc>
      </w:tr>
      <w:tr w:rsidR="001933B4" w:rsidRPr="00F55D27" w14:paraId="55E55C6A" w14:textId="77777777" w:rsidTr="00747434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7F1BD" w14:textId="0D4701BA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DF1E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3453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375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4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965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8FB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6E1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19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756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4B4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F8F3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7749</w:t>
            </w:r>
          </w:p>
        </w:tc>
      </w:tr>
      <w:tr w:rsidR="001933B4" w:rsidRPr="00F55D27" w14:paraId="0E07D9F6" w14:textId="77777777" w:rsidTr="00747434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73C0D" w14:textId="143503E4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ADFE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B90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F2A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2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506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67C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B18F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9A7D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513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F12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7697</w:t>
            </w:r>
          </w:p>
        </w:tc>
      </w:tr>
      <w:tr w:rsidR="001933B4" w:rsidRPr="00F55D27" w14:paraId="6096990E" w14:textId="77777777" w:rsidTr="00747434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175F3" w14:textId="2EBE3970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E55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E9F5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546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3C73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EEB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457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BAC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E72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4C44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837</w:t>
            </w:r>
          </w:p>
        </w:tc>
      </w:tr>
      <w:tr w:rsidR="001933B4" w:rsidRPr="00F55D27" w14:paraId="14AC485C" w14:textId="77777777" w:rsidTr="00747434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A8B73" w14:textId="059A2522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7AB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AFD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C4C3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3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2C8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2005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25A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41B2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353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3F04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7677</w:t>
            </w:r>
          </w:p>
        </w:tc>
      </w:tr>
      <w:tr w:rsidR="001933B4" w:rsidRPr="00F55D27" w14:paraId="6A90982D" w14:textId="77777777" w:rsidTr="00747434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0A4F9" w14:textId="6231AD4A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BD1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3D5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744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2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4FD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C8D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C2D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5B32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6EDF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3575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7617</w:t>
            </w:r>
          </w:p>
        </w:tc>
      </w:tr>
      <w:tr w:rsidR="001933B4" w:rsidRPr="00F55D27" w14:paraId="31D33300" w14:textId="77777777" w:rsidTr="00747434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AEBE9" w14:textId="5DC95B1D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2343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7E1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7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B79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DC6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A4D3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1615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2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FEF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33AE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6DE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7106</w:t>
            </w:r>
          </w:p>
        </w:tc>
      </w:tr>
      <w:tr w:rsidR="001933B4" w:rsidRPr="00F55D27" w14:paraId="1E52168E" w14:textId="77777777" w:rsidTr="00244649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8590D" w14:textId="28DFECD3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F73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4C0D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82C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40C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9B8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D745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5FB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3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B2E3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810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3965</w:t>
            </w:r>
          </w:p>
        </w:tc>
      </w:tr>
      <w:tr w:rsidR="001933B4" w:rsidRPr="00F55D27" w14:paraId="0CA1A5B1" w14:textId="77777777" w:rsidTr="00244649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808CC" w14:textId="0CCB297F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5153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C77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637E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4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C04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2B2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FB3E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6592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690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2D54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2566</w:t>
            </w:r>
          </w:p>
        </w:tc>
      </w:tr>
      <w:tr w:rsidR="001933B4" w:rsidRPr="00F55D27" w14:paraId="3DCB3560" w14:textId="77777777" w:rsidTr="00244649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E374A" w14:textId="4E6E7397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F05E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21DD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DB5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6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CAC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589D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3F7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3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E6E4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7BE4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A31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2194</w:t>
            </w:r>
          </w:p>
        </w:tc>
      </w:tr>
      <w:tr w:rsidR="001933B4" w:rsidRPr="00F55D27" w14:paraId="14353C0B" w14:textId="77777777" w:rsidTr="00244649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B734D" w14:textId="28AEF0DD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1922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DDC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1BFD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2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A1D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676E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A9A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3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121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3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769D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58F3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4486</w:t>
            </w:r>
          </w:p>
        </w:tc>
      </w:tr>
      <w:tr w:rsidR="001933B4" w:rsidRPr="00F55D27" w14:paraId="08C1BBCB" w14:textId="77777777" w:rsidTr="00244649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D3CB3" w14:textId="7208D45E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7C8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87F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9DD2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2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78E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FF52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AD6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2BBD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3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F92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506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4773</w:t>
            </w:r>
          </w:p>
        </w:tc>
      </w:tr>
      <w:tr w:rsidR="001933B4" w:rsidRPr="00F55D27" w14:paraId="37E4A61C" w14:textId="77777777" w:rsidTr="00244649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E00BD" w14:textId="332BFA7F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09A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585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A63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4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6BD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F09D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A002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3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58E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3AA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58EF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2871</w:t>
            </w:r>
          </w:p>
        </w:tc>
      </w:tr>
      <w:tr w:rsidR="001933B4" w:rsidRPr="00F55D27" w14:paraId="4E0B27EB" w14:textId="77777777" w:rsidTr="00244649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55F7B" w14:textId="57D6E293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CD53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A24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347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7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6A1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91F3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0DD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CC3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2F4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32A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625</w:t>
            </w:r>
          </w:p>
        </w:tc>
      </w:tr>
      <w:tr w:rsidR="001933B4" w:rsidRPr="00F55D27" w14:paraId="199FA303" w14:textId="77777777" w:rsidTr="00244649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73C83" w14:textId="61234F63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34C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58D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D97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2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8E43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669F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CA24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3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7B8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C994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FCF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2763</w:t>
            </w:r>
          </w:p>
        </w:tc>
      </w:tr>
      <w:tr w:rsidR="001933B4" w:rsidRPr="00F55D27" w14:paraId="4D1B8E9F" w14:textId="77777777" w:rsidTr="00244649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D6E80" w14:textId="5C61EF68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F81E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8C03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255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0A5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8AFD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EE85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194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15D5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8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6014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1148</w:t>
            </w:r>
          </w:p>
        </w:tc>
      </w:tr>
      <w:tr w:rsidR="001933B4" w:rsidRPr="00F55D27" w14:paraId="4CF598F8" w14:textId="77777777" w:rsidTr="00244649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B3BCF" w14:textId="53B24649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4A1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4E2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4885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F70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744E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.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B25F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BEC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3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B11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55E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3734</w:t>
            </w:r>
          </w:p>
        </w:tc>
      </w:tr>
      <w:tr w:rsidR="001933B4" w:rsidRPr="00F55D27" w14:paraId="639A6649" w14:textId="77777777" w:rsidTr="00244649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A4D52" w14:textId="0D4D25F6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F37F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052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CE5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6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936D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979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.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366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3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8F2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5ED5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CEA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056</w:t>
            </w:r>
          </w:p>
        </w:tc>
      </w:tr>
      <w:tr w:rsidR="001933B4" w:rsidRPr="00F55D27" w14:paraId="06670AB7" w14:textId="77777777" w:rsidTr="00244649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2FB93" w14:textId="5B516C08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164F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C1B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94B2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2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5D3D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A834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B1D3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3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E1D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D38F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FD7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1974</w:t>
            </w:r>
          </w:p>
        </w:tc>
      </w:tr>
      <w:tr w:rsidR="001933B4" w:rsidRPr="00F55D27" w14:paraId="3DF95C67" w14:textId="77777777" w:rsidTr="006D49E6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2B658" w14:textId="46073991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19B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9A3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DE1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1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9444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D92E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A9CE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137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5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591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9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5193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9349</w:t>
            </w:r>
          </w:p>
        </w:tc>
      </w:tr>
      <w:tr w:rsidR="001933B4" w:rsidRPr="00F55D27" w14:paraId="0B210526" w14:textId="77777777" w:rsidTr="006D49E6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AB9C1" w14:textId="71B96F7E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lastRenderedPageBreak/>
              <w:t>GP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EEE4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6923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220F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2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51B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E97E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7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64F5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F134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4ECD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F28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446</w:t>
            </w:r>
          </w:p>
        </w:tc>
      </w:tr>
      <w:tr w:rsidR="001933B4" w:rsidRPr="00F55D27" w14:paraId="391CA9C3" w14:textId="77777777" w:rsidTr="006D49E6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F44D2" w14:textId="3062730E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E0BE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923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525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6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CD1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C982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8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733E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03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E47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5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AC5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9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F3F4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263</w:t>
            </w:r>
          </w:p>
        </w:tc>
      </w:tr>
      <w:tr w:rsidR="001933B4" w:rsidRPr="00F55D27" w14:paraId="23157374" w14:textId="77777777" w:rsidTr="006D49E6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97AAE" w14:textId="1C793BEA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1AB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861F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0A1D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2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AC84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FD5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9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1E6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5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B59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C0C4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07A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01</w:t>
            </w:r>
          </w:p>
        </w:tc>
      </w:tr>
      <w:tr w:rsidR="001933B4" w:rsidRPr="00F55D27" w14:paraId="44DA550D" w14:textId="77777777" w:rsidTr="006D49E6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ADE32" w14:textId="77F5F82D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C85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1AA2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8EF3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0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A87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B85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CDE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3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B00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A9F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D21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118</w:t>
            </w:r>
          </w:p>
        </w:tc>
      </w:tr>
      <w:tr w:rsidR="001933B4" w:rsidRPr="00F55D27" w14:paraId="1B3730C5" w14:textId="77777777" w:rsidTr="006D49E6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DB821" w14:textId="2CF0D10B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8CC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758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4C0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0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904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3D2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7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D11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186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FD7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330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492</w:t>
            </w:r>
          </w:p>
        </w:tc>
      </w:tr>
      <w:tr w:rsidR="001933B4" w:rsidRPr="00F55D27" w14:paraId="2CE30F28" w14:textId="77777777" w:rsidTr="006D49E6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6A2E6" w14:textId="17954BF6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274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7A7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703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9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C192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D99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9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C17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AD05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6FA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6DE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34</w:t>
            </w:r>
          </w:p>
        </w:tc>
      </w:tr>
      <w:tr w:rsidR="001933B4" w:rsidRPr="00F55D27" w14:paraId="60937E71" w14:textId="77777777" w:rsidTr="006D49E6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930C6" w14:textId="0B7E281D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DB1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064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B47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6844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C3A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9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59E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CFA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F502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488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297</w:t>
            </w:r>
          </w:p>
        </w:tc>
      </w:tr>
      <w:tr w:rsidR="001933B4" w:rsidRPr="00F55D27" w14:paraId="78ECF69F" w14:textId="77777777" w:rsidTr="006D49E6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6AA9E" w14:textId="7CB28532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22A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1D6F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1114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1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F95F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617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F5A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3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2FA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2302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01E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209</w:t>
            </w:r>
          </w:p>
        </w:tc>
      </w:tr>
      <w:tr w:rsidR="001933B4" w:rsidRPr="00F55D27" w14:paraId="077A4CA8" w14:textId="77777777" w:rsidTr="006D49E6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E2DC5" w14:textId="686EB67F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A9B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D8CC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0BF5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1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ADF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AF3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7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1D7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0617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5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927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F803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479</w:t>
            </w:r>
          </w:p>
        </w:tc>
      </w:tr>
      <w:tr w:rsidR="001933B4" w:rsidRPr="00F55D27" w14:paraId="513C27BF" w14:textId="77777777" w:rsidTr="006D49E6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B7A08" w14:textId="38637561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7D2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A2A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C364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6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C96B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CB8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336A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5D62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621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4FB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25</w:t>
            </w:r>
          </w:p>
        </w:tc>
      </w:tr>
      <w:tr w:rsidR="001933B4" w:rsidRPr="00F55D27" w14:paraId="28D7AFC3" w14:textId="77777777" w:rsidTr="006D49E6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D9A57" w14:textId="00FEFE08" w:rsidR="001933B4" w:rsidRPr="00F55D27" w:rsidRDefault="001933B4" w:rsidP="001933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A7D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B6D9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65F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1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AB58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170D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9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1D85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9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6250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6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7F96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8651" w14:textId="77777777" w:rsidR="001933B4" w:rsidRPr="00F55D27" w:rsidRDefault="001933B4" w:rsidP="001933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496</w:t>
            </w:r>
          </w:p>
        </w:tc>
      </w:tr>
      <w:tr w:rsidR="00283C10" w:rsidRPr="00F55D27" w14:paraId="773B5503" w14:textId="77777777" w:rsidTr="00A11185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E999D" w14:textId="4AE860FD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0AB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802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D73A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3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8B3D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7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5B5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.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94BD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3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F8F7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019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9F0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261</w:t>
            </w:r>
          </w:p>
        </w:tc>
      </w:tr>
      <w:tr w:rsidR="00283C10" w:rsidRPr="00F55D27" w14:paraId="701CD2A1" w14:textId="77777777" w:rsidTr="00A11185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94EE6" w14:textId="064CDE00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9C4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328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545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8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0A9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5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188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.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6B5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3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5A3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1B12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68D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942</w:t>
            </w:r>
          </w:p>
        </w:tc>
      </w:tr>
      <w:tr w:rsidR="00283C10" w:rsidRPr="00F55D27" w14:paraId="1DC5F9D2" w14:textId="77777777" w:rsidTr="00A11185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95D5B" w14:textId="278B381A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311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3E2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3ED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3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30B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5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08E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.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EAF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2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10C4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1AA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3E4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677</w:t>
            </w:r>
          </w:p>
        </w:tc>
      </w:tr>
      <w:tr w:rsidR="00283C10" w:rsidRPr="00F55D27" w14:paraId="60838B47" w14:textId="77777777" w:rsidTr="00A11185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DA077" w14:textId="0908BEE0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DCE4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0F5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4CE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3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EF6A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7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A9D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.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AD3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3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3C0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781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F5F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93</w:t>
            </w:r>
          </w:p>
        </w:tc>
      </w:tr>
      <w:tr w:rsidR="00283C10" w:rsidRPr="00F55D27" w14:paraId="0F8100A1" w14:textId="77777777" w:rsidTr="00A11185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30E9E" w14:textId="296DA564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857D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C7D3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EB6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2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A58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888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.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7923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3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023D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C5C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91F4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906</w:t>
            </w:r>
          </w:p>
        </w:tc>
      </w:tr>
      <w:tr w:rsidR="00283C10" w:rsidRPr="00F55D27" w14:paraId="4E825B24" w14:textId="77777777" w:rsidTr="00A11185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1E2CC" w14:textId="29DBB9CE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A2C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3B2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5F93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7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4F6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5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542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09F2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8872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36E3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6227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725</w:t>
            </w:r>
          </w:p>
        </w:tc>
      </w:tr>
      <w:tr w:rsidR="00283C10" w:rsidRPr="00F55D27" w14:paraId="38C725AF" w14:textId="77777777" w:rsidTr="00A11185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F6059" w14:textId="10DCB545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223A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FA7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6B2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3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4D4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6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405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.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F44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695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F9C2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6883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954</w:t>
            </w:r>
          </w:p>
        </w:tc>
      </w:tr>
      <w:tr w:rsidR="00283C10" w:rsidRPr="00F55D27" w14:paraId="7649981B" w14:textId="77777777" w:rsidTr="00A11185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D77FA" w14:textId="1626F958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7DA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1C4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A01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2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47D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7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6A8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.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CD2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4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763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BBA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F58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527</w:t>
            </w:r>
          </w:p>
        </w:tc>
      </w:tr>
      <w:tr w:rsidR="00283C10" w:rsidRPr="00F55D27" w14:paraId="6ED66D60" w14:textId="77777777" w:rsidTr="00A11185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D3002" w14:textId="40F5AD6D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7B4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B96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4FE2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2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99D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8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E057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408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1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2322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89A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64EA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49</w:t>
            </w:r>
          </w:p>
        </w:tc>
      </w:tr>
      <w:tr w:rsidR="00283C10" w:rsidRPr="00F55D27" w14:paraId="1965C24A" w14:textId="77777777" w:rsidTr="00A11185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EEC32" w14:textId="3CD4136E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F86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6BA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C6E4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7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1D0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5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72B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085D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938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8CC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DB74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7057</w:t>
            </w:r>
          </w:p>
        </w:tc>
      </w:tr>
      <w:tr w:rsidR="00283C10" w:rsidRPr="00F55D27" w14:paraId="1253B64F" w14:textId="77777777" w:rsidTr="00A11185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B5FDB" w14:textId="51F28B06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3FA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F30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4BA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1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4C1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6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090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.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C57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1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166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660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C57A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7195</w:t>
            </w:r>
          </w:p>
        </w:tc>
      </w:tr>
      <w:tr w:rsidR="00283C10" w:rsidRPr="00F55D27" w14:paraId="45890A9A" w14:textId="77777777" w:rsidTr="00A11185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5B823" w14:textId="152A850B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U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DC7A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EBE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67A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32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E80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7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5DB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.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E58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4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BCB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B3A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4BE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063</w:t>
            </w:r>
          </w:p>
        </w:tc>
      </w:tr>
      <w:tr w:rsidR="00283C10" w:rsidRPr="00F55D27" w14:paraId="0548641D" w14:textId="77777777" w:rsidTr="005F2B8E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89195" w14:textId="6D2975C0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E097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C412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9764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.2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C1A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FF4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8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32C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5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7F53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440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C4A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792</w:t>
            </w:r>
          </w:p>
        </w:tc>
      </w:tr>
      <w:tr w:rsidR="00283C10" w:rsidRPr="00F55D27" w14:paraId="3D5D5E11" w14:textId="77777777" w:rsidTr="005F2B8E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56DCC" w14:textId="47B7F9E7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0CF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421D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18F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.8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B20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229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8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F4F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4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448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D91D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F5B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701</w:t>
            </w:r>
          </w:p>
        </w:tc>
      </w:tr>
      <w:tr w:rsidR="00283C10" w:rsidRPr="00F55D27" w14:paraId="44B8B078" w14:textId="77777777" w:rsidTr="005F2B8E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E990D" w14:textId="71763358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709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68F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9B0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.9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7C0A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685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9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DFB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5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45BA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A6A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CD8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784</w:t>
            </w:r>
          </w:p>
        </w:tc>
      </w:tr>
      <w:tr w:rsidR="00283C10" w:rsidRPr="00F55D27" w14:paraId="10B9DA62" w14:textId="77777777" w:rsidTr="005F2B8E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6C6EE" w14:textId="39774F69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826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C9F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D29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.0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CE7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1B4D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7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31E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5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A8C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0B8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0E3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.027</w:t>
            </w:r>
          </w:p>
        </w:tc>
      </w:tr>
      <w:tr w:rsidR="00283C10" w:rsidRPr="00F55D27" w14:paraId="24ECA1DE" w14:textId="77777777" w:rsidTr="005F2B8E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B9920" w14:textId="55823670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2AF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B3AD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AFF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3.3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94F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3DC4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8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5BF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6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3C2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255D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5D64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7557</w:t>
            </w:r>
          </w:p>
        </w:tc>
      </w:tr>
      <w:tr w:rsidR="00283C10" w:rsidRPr="00F55D27" w14:paraId="77ACB4B0" w14:textId="77777777" w:rsidTr="005F2B8E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A81A4" w14:textId="69AC70FB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28B4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36B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D71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.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4C73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892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91E7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5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4AF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F64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3.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774D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8442</w:t>
            </w:r>
          </w:p>
        </w:tc>
      </w:tr>
      <w:tr w:rsidR="00283C10" w:rsidRPr="00F55D27" w14:paraId="55B31D89" w14:textId="77777777" w:rsidTr="005F2B8E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CBD8C" w14:textId="54347F6A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763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9AA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085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3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33D2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D1F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9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A514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5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AF4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2DC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1637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069</w:t>
            </w:r>
          </w:p>
        </w:tc>
      </w:tr>
      <w:tr w:rsidR="00283C10" w:rsidRPr="00F55D27" w14:paraId="0908ED4A" w14:textId="77777777" w:rsidTr="005F2B8E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0FDA4" w14:textId="5B9D8646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537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FD97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4427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.0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4BC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19AA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58B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304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19A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ABB4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78</w:t>
            </w:r>
          </w:p>
        </w:tc>
      </w:tr>
      <w:tr w:rsidR="00283C10" w:rsidRPr="00F55D27" w14:paraId="7CA269DB" w14:textId="77777777" w:rsidTr="005F2B8E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3DBA4" w14:textId="20E0D9AB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FF6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616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47A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3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098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E99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9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4CB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4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539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71E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33F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7918</w:t>
            </w:r>
          </w:p>
        </w:tc>
      </w:tr>
      <w:tr w:rsidR="00283C10" w:rsidRPr="00F55D27" w14:paraId="5A7DF0DF" w14:textId="77777777" w:rsidTr="005F2B8E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3F76F" w14:textId="6220F03B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475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FC13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171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.8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351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45E4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9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2A0D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5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EFB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314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E0FD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605</w:t>
            </w:r>
          </w:p>
        </w:tc>
      </w:tr>
      <w:tr w:rsidR="00283C10" w:rsidRPr="00F55D27" w14:paraId="65047C99" w14:textId="77777777" w:rsidTr="005F2B8E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E863C" w14:textId="1C4752AF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82D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34A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82F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3.1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7827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4703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9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0592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5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96D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B58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E192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7774</w:t>
            </w:r>
          </w:p>
        </w:tc>
      </w:tr>
      <w:tr w:rsidR="00283C10" w:rsidRPr="00F55D27" w14:paraId="4AF14A37" w14:textId="77777777" w:rsidTr="005F2B8E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CDC42" w14:textId="4A996BFF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RPE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D8A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17C4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B4B7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.0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835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20B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7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BA1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6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B5D7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C1A2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5D7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5888</w:t>
            </w:r>
          </w:p>
        </w:tc>
      </w:tr>
      <w:tr w:rsidR="00283C10" w:rsidRPr="00F55D27" w14:paraId="3DE7478C" w14:textId="77777777" w:rsidTr="00075D4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8EB5C" w14:textId="7E1167B9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F7E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E7D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B59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1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62E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037A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3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2FF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9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1B7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D297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B86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8756</w:t>
            </w:r>
          </w:p>
        </w:tc>
      </w:tr>
      <w:tr w:rsidR="00283C10" w:rsidRPr="00F55D27" w14:paraId="716F7903" w14:textId="77777777" w:rsidTr="00075D4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0908F" w14:textId="33C1CE7E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C1D3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898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E923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2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C44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769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9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7187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11A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E8D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3F0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5096</w:t>
            </w:r>
          </w:p>
        </w:tc>
      </w:tr>
      <w:tr w:rsidR="00283C10" w:rsidRPr="00F55D27" w14:paraId="615D64B6" w14:textId="77777777" w:rsidTr="00075D4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25722" w14:textId="160441D5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94B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D58A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F26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2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99D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6B9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3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CA17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916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B78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661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8218</w:t>
            </w:r>
          </w:p>
        </w:tc>
      </w:tr>
      <w:tr w:rsidR="00283C10" w:rsidRPr="00F55D27" w14:paraId="4F5F864B" w14:textId="77777777" w:rsidTr="00075D4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D95D3" w14:textId="04D221C1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953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6FD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831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3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AF6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C66D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9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013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3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741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747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FE8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941</w:t>
            </w:r>
          </w:p>
        </w:tc>
      </w:tr>
      <w:tr w:rsidR="00283C10" w:rsidRPr="00F55D27" w14:paraId="62DAEBD1" w14:textId="77777777" w:rsidTr="00075D4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FDCFD" w14:textId="3082E68C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A56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7C4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35B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2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6E5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F187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3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98AA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4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9CA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A0C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6C12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241</w:t>
            </w:r>
          </w:p>
        </w:tc>
      </w:tr>
      <w:tr w:rsidR="00283C10" w:rsidRPr="00F55D27" w14:paraId="30ACAE59" w14:textId="77777777" w:rsidTr="00075D4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5A5BE" w14:textId="4E78D5FA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2452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1D6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DA6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3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518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72D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3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ECD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A1B2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E11D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D8E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125</w:t>
            </w:r>
          </w:p>
        </w:tc>
      </w:tr>
      <w:tr w:rsidR="00283C10" w:rsidRPr="00F55D27" w14:paraId="6098326A" w14:textId="77777777" w:rsidTr="00075D4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9480C" w14:textId="334A9C99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EBA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F95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A8F2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2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3A4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CB5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3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0474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97E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4B5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410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456</w:t>
            </w:r>
          </w:p>
        </w:tc>
      </w:tr>
      <w:tr w:rsidR="00283C10" w:rsidRPr="00F55D27" w14:paraId="07DCFBA8" w14:textId="77777777" w:rsidTr="00075D4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2EA2B" w14:textId="064CBD90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4F6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362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3DA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4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142D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E5A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3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1ED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5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FCC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8217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6262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941</w:t>
            </w:r>
          </w:p>
        </w:tc>
      </w:tr>
      <w:tr w:rsidR="00283C10" w:rsidRPr="00F55D27" w14:paraId="44DBBA15" w14:textId="77777777" w:rsidTr="00075D4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F1C65" w14:textId="2C36ECEF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lastRenderedPageBreak/>
              <w:t>GPU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29A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D923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FC0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2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F94D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BC44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3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4682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3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BFD7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6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9A6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790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5616</w:t>
            </w:r>
          </w:p>
        </w:tc>
      </w:tr>
      <w:tr w:rsidR="00283C10" w:rsidRPr="00F55D27" w14:paraId="0595BB19" w14:textId="77777777" w:rsidTr="00075D4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EA39A" w14:textId="08550882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266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41D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ED4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3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DFF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8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B81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3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1EC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4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470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6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B59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ED1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2997</w:t>
            </w:r>
          </w:p>
        </w:tc>
      </w:tr>
      <w:tr w:rsidR="00283C10" w:rsidRPr="00F55D27" w14:paraId="25068A2E" w14:textId="77777777" w:rsidTr="00075D4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752DF" w14:textId="06DC031E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15F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A69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73A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2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992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10C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3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80D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2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61C2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079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0C3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2781</w:t>
            </w:r>
          </w:p>
        </w:tc>
      </w:tr>
      <w:tr w:rsidR="00283C10" w:rsidRPr="00F55D27" w14:paraId="372154AA" w14:textId="77777777" w:rsidTr="00075D43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FD085" w14:textId="0C00B672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U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2E92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6FFA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BAF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4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53F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354D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3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B8B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63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2ED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8B1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499A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7034</w:t>
            </w:r>
          </w:p>
        </w:tc>
      </w:tr>
      <w:tr w:rsidR="00283C10" w:rsidRPr="00F55D27" w14:paraId="6D7C93EF" w14:textId="77777777" w:rsidTr="00E13061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9CEAF" w14:textId="72210D79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C9A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9003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B17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4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C4B2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CFC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9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13C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59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B21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A1B4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65D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215</w:t>
            </w:r>
          </w:p>
        </w:tc>
      </w:tr>
      <w:tr w:rsidR="00283C10" w:rsidRPr="00F55D27" w14:paraId="5A5A4895" w14:textId="77777777" w:rsidTr="00E13061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41A94" w14:textId="499FF9AD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9494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D26D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5F3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8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7C9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D014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3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73D2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6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0FFD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286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2E1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414</w:t>
            </w:r>
          </w:p>
        </w:tc>
      </w:tr>
      <w:tr w:rsidR="00283C10" w:rsidRPr="00F55D27" w14:paraId="3CE03BF8" w14:textId="77777777" w:rsidTr="00E13061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F567E" w14:textId="6CBCC1D4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FBD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09D3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DAD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9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29B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7FF2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3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2EA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6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5D1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C7D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764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36</w:t>
            </w:r>
          </w:p>
        </w:tc>
      </w:tr>
      <w:tr w:rsidR="00283C10" w:rsidRPr="00F55D27" w14:paraId="5146598E" w14:textId="77777777" w:rsidTr="00E13061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96467" w14:textId="55F4765F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659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FEB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766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4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E372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75A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3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C2B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4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E85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D66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F8D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447</w:t>
            </w:r>
          </w:p>
        </w:tc>
      </w:tr>
      <w:tr w:rsidR="00283C10" w:rsidRPr="00F55D27" w14:paraId="073BD2E7" w14:textId="77777777" w:rsidTr="00E13061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66E90" w14:textId="7B131490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32DA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92F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CE7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7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82F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32B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9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58A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4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9A6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F634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01F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075</w:t>
            </w:r>
          </w:p>
        </w:tc>
      </w:tr>
      <w:tr w:rsidR="00283C10" w:rsidRPr="00F55D27" w14:paraId="1DCFE655" w14:textId="77777777" w:rsidTr="00E13061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69DCB" w14:textId="3B55FDE9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3F3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5CA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331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9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BAF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5A84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3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4A0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4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B53A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707A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BC47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7518</w:t>
            </w:r>
          </w:p>
        </w:tc>
      </w:tr>
      <w:tr w:rsidR="00283C10" w:rsidRPr="00F55D27" w14:paraId="2BF9B263" w14:textId="77777777" w:rsidTr="00E13061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40C24" w14:textId="68FAD2EA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A2E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8D34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F0B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5FE3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5A0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3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EB8D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4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69C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8E6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D05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1543</w:t>
            </w:r>
          </w:p>
        </w:tc>
      </w:tr>
      <w:tr w:rsidR="00283C10" w:rsidRPr="00F55D27" w14:paraId="3FF83125" w14:textId="77777777" w:rsidTr="00E13061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D4174" w14:textId="625562F7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CF8A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B72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1AB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6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16F4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704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3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FAE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6914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F317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967D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604</w:t>
            </w:r>
          </w:p>
        </w:tc>
      </w:tr>
      <w:tr w:rsidR="00283C10" w:rsidRPr="00F55D27" w14:paraId="4664D931" w14:textId="77777777" w:rsidTr="00E13061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23C52" w14:textId="41F5D0BE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F48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9CC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722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6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0EE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672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9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05FA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5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0902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4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6C9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A98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9725</w:t>
            </w:r>
          </w:p>
        </w:tc>
      </w:tr>
      <w:tr w:rsidR="00283C10" w:rsidRPr="00F55D27" w14:paraId="117C2295" w14:textId="77777777" w:rsidTr="00E13061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D0046" w14:textId="0F7FDA57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3E3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AEEF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DB9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343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53C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3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2122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5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EA6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04C0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0E5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317</w:t>
            </w:r>
          </w:p>
        </w:tc>
      </w:tr>
      <w:tr w:rsidR="00283C10" w:rsidRPr="00F55D27" w14:paraId="70519419" w14:textId="77777777" w:rsidTr="00E13061">
        <w:trPr>
          <w:trHeight w:val="300"/>
        </w:trPr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477516" w14:textId="79FFB37B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P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A75A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2A26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B05A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172E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192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9.8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A88A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53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A434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4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3249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66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FABA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118</w:t>
            </w:r>
          </w:p>
        </w:tc>
      </w:tr>
      <w:tr w:rsidR="00283C10" w:rsidRPr="00F55D27" w14:paraId="57A67DA6" w14:textId="77777777" w:rsidTr="00E13061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AB7DD2" w14:textId="3BA210C4" w:rsidR="00283C10" w:rsidRPr="00F55D27" w:rsidRDefault="00283C10" w:rsidP="00283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t>GPE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682C8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413EB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CC90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96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812C3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1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4B627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3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CE4FC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4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98A31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25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729D5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4.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C946A" w14:textId="77777777" w:rsidR="00283C10" w:rsidRPr="00F55D27" w:rsidRDefault="00283C10" w:rsidP="00283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5D27">
              <w:rPr>
                <w:rFonts w:ascii="Calibri" w:eastAsia="Times New Roman" w:hAnsi="Calibri" w:cs="Times New Roman"/>
                <w:color w:val="000000"/>
              </w:rPr>
              <w:t>0.4604</w:t>
            </w:r>
          </w:p>
        </w:tc>
      </w:tr>
    </w:tbl>
    <w:p w14:paraId="292F2CA9" w14:textId="7DCC8C32" w:rsidR="00BA1AD8" w:rsidRPr="005A5F90" w:rsidRDefault="008A4338">
      <w:r w:rsidRPr="00F55D27">
        <w:t>RPUP: ripe pulp pineapple; RPEP: ripe peel pineapple, GPUP: unripe pulp pineapple, GPEP, unripe peel pineapple, RPUM: ripe pulp mango; RPEM: ripe peel mango, GPUM: unripe pulp mango, GPEM, unripe peel mango, RPUPA: ripe pulp papaya; RPEPA: ripe peel papaya, GPUPA: unripe pulp papaya, GPEPA, unripe peel papaya.</w:t>
      </w:r>
      <w:bookmarkEnd w:id="0"/>
    </w:p>
    <w:sectPr w:rsidR="00BA1AD8" w:rsidRPr="005A5F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459"/>
    <w:rsid w:val="001933B4"/>
    <w:rsid w:val="00225FFD"/>
    <w:rsid w:val="00283C10"/>
    <w:rsid w:val="005A5F90"/>
    <w:rsid w:val="005C5FE4"/>
    <w:rsid w:val="005D0F6B"/>
    <w:rsid w:val="006E47F3"/>
    <w:rsid w:val="006E65EE"/>
    <w:rsid w:val="00781459"/>
    <w:rsid w:val="00845543"/>
    <w:rsid w:val="008A4338"/>
    <w:rsid w:val="00F35F54"/>
    <w:rsid w:val="00F55D27"/>
    <w:rsid w:val="00FF5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2FE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8145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1459"/>
    <w:rPr>
      <w:color w:val="954F7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8145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1459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3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318</Words>
  <Characters>751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KL MICET</Company>
  <LinksUpToDate>false</LinksUpToDate>
  <CharactersWithSpaces>8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KL MICET</dc:creator>
  <cp:keywords/>
  <dc:description/>
  <cp:lastModifiedBy>Power Edit 6.0</cp:lastModifiedBy>
  <cp:revision>12</cp:revision>
  <dcterms:created xsi:type="dcterms:W3CDTF">2019-11-28T06:38:00Z</dcterms:created>
  <dcterms:modified xsi:type="dcterms:W3CDTF">2020-03-11T16:28:00Z</dcterms:modified>
</cp:coreProperties>
</file>